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3142"/>
        <w:gridCol w:w="3734"/>
        <w:gridCol w:w="3748"/>
        <w:gridCol w:w="1087"/>
        <w:gridCol w:w="1502"/>
      </w:tblGrid>
      <w:tr w:rsidR="00E1071F" w:rsidRPr="009909EE" w:rsidTr="004B0353">
        <w:trPr>
          <w:trHeight w:val="312"/>
        </w:trPr>
        <w:tc>
          <w:tcPr>
            <w:tcW w:w="8414" w:type="dxa"/>
            <w:gridSpan w:val="3"/>
            <w:noWrap/>
            <w:hideMark/>
          </w:tcPr>
          <w:p w:rsidR="00E1071F" w:rsidRPr="009909EE" w:rsidRDefault="00E1071F">
            <w:pPr>
              <w:rPr>
                <w:b/>
                <w:bCs/>
              </w:rPr>
            </w:pPr>
            <w:r w:rsidRPr="009909EE">
              <w:rPr>
                <w:b/>
                <w:bCs/>
              </w:rPr>
              <w:t xml:space="preserve">Supplemental Table </w:t>
            </w:r>
            <w:r>
              <w:rPr>
                <w:b/>
                <w:bCs/>
              </w:rPr>
              <w:t>S</w:t>
            </w:r>
            <w:r w:rsidRPr="009909EE">
              <w:rPr>
                <w:b/>
                <w:bCs/>
              </w:rPr>
              <w:t xml:space="preserve">1.  </w:t>
            </w:r>
            <w:r w:rsidRPr="009909EE">
              <w:t>Primers used in this study</w:t>
            </w:r>
          </w:p>
        </w:tc>
        <w:tc>
          <w:tcPr>
            <w:tcW w:w="3748" w:type="dxa"/>
            <w:noWrap/>
            <w:hideMark/>
          </w:tcPr>
          <w:p w:rsidR="00E1071F" w:rsidRPr="009909EE" w:rsidRDefault="00E1071F" w:rsidP="009909EE"/>
        </w:tc>
        <w:tc>
          <w:tcPr>
            <w:tcW w:w="1087" w:type="dxa"/>
            <w:noWrap/>
            <w:hideMark/>
          </w:tcPr>
          <w:p w:rsidR="00E1071F" w:rsidRPr="009909EE" w:rsidRDefault="00E1071F" w:rsidP="009909EE"/>
        </w:tc>
        <w:tc>
          <w:tcPr>
            <w:tcW w:w="1502" w:type="dxa"/>
            <w:noWrap/>
            <w:hideMark/>
          </w:tcPr>
          <w:p w:rsidR="00E1071F" w:rsidRPr="009909EE" w:rsidRDefault="00E1071F"/>
        </w:tc>
      </w:tr>
      <w:tr w:rsidR="009909EE" w:rsidRPr="009909EE" w:rsidTr="009909EE">
        <w:trPr>
          <w:trHeight w:val="312"/>
        </w:trPr>
        <w:tc>
          <w:tcPr>
            <w:tcW w:w="1538" w:type="dxa"/>
            <w:tcBorders>
              <w:bottom w:val="single" w:sz="4" w:space="0" w:color="auto"/>
            </w:tcBorders>
            <w:noWrap/>
            <w:hideMark/>
          </w:tcPr>
          <w:p w:rsidR="009909EE" w:rsidRPr="009909EE" w:rsidRDefault="009909EE" w:rsidP="009909EE"/>
        </w:tc>
        <w:tc>
          <w:tcPr>
            <w:tcW w:w="3142" w:type="dxa"/>
            <w:tcBorders>
              <w:bottom w:val="single" w:sz="4" w:space="0" w:color="auto"/>
            </w:tcBorders>
            <w:noWrap/>
            <w:hideMark/>
          </w:tcPr>
          <w:p w:rsidR="009909EE" w:rsidRPr="009909EE" w:rsidRDefault="009909EE"/>
        </w:tc>
        <w:tc>
          <w:tcPr>
            <w:tcW w:w="3734" w:type="dxa"/>
            <w:tcBorders>
              <w:bottom w:val="single" w:sz="4" w:space="0" w:color="auto"/>
            </w:tcBorders>
            <w:noWrap/>
            <w:hideMark/>
          </w:tcPr>
          <w:p w:rsidR="009909EE" w:rsidRPr="009909EE" w:rsidRDefault="009909EE"/>
        </w:tc>
        <w:tc>
          <w:tcPr>
            <w:tcW w:w="3748" w:type="dxa"/>
            <w:tcBorders>
              <w:bottom w:val="single" w:sz="4" w:space="0" w:color="auto"/>
            </w:tcBorders>
            <w:noWrap/>
            <w:hideMark/>
          </w:tcPr>
          <w:p w:rsidR="009909EE" w:rsidRPr="009909EE" w:rsidRDefault="009909EE" w:rsidP="009909EE"/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:rsidR="009909EE" w:rsidRPr="009909EE" w:rsidRDefault="009909EE" w:rsidP="009909EE"/>
        </w:tc>
        <w:tc>
          <w:tcPr>
            <w:tcW w:w="1502" w:type="dxa"/>
            <w:tcBorders>
              <w:bottom w:val="single" w:sz="4" w:space="0" w:color="auto"/>
            </w:tcBorders>
            <w:noWrap/>
            <w:hideMark/>
          </w:tcPr>
          <w:p w:rsidR="009909EE" w:rsidRPr="009909EE" w:rsidRDefault="009909EE"/>
        </w:tc>
      </w:tr>
      <w:tr w:rsidR="009909EE" w:rsidRPr="009909EE" w:rsidTr="009909EE">
        <w:trPr>
          <w:trHeight w:val="552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9EE" w:rsidRPr="009909EE" w:rsidRDefault="009909EE" w:rsidP="009909EE">
            <w:r w:rsidRPr="009909EE">
              <w:t>Target</w:t>
            </w:r>
          </w:p>
        </w:tc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9EE" w:rsidRPr="009909EE" w:rsidRDefault="009909EE" w:rsidP="009909EE">
            <w:r w:rsidRPr="009909EE">
              <w:t>Predicted Protein</w:t>
            </w:r>
          </w:p>
        </w:tc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9EE" w:rsidRPr="009909EE" w:rsidRDefault="009909EE" w:rsidP="009909EE">
            <w:r w:rsidRPr="009909EE">
              <w:t>Forward primer (5'-3')</w:t>
            </w:r>
          </w:p>
        </w:tc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9EE" w:rsidRPr="009909EE" w:rsidRDefault="009909EE" w:rsidP="009909EE">
            <w:r w:rsidRPr="009909EE">
              <w:t>Reverse primer (5'-3'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9EE" w:rsidRPr="009909EE" w:rsidRDefault="009909EE" w:rsidP="009909EE">
            <w:proofErr w:type="spellStart"/>
            <w:r w:rsidRPr="009909EE">
              <w:t>Amplicon</w:t>
            </w:r>
            <w:proofErr w:type="spellEnd"/>
            <w:r w:rsidRPr="009909EE">
              <w:t xml:space="preserve"> size (</w:t>
            </w:r>
            <w:proofErr w:type="spellStart"/>
            <w:r w:rsidRPr="009909EE">
              <w:t>bp</w:t>
            </w:r>
            <w:proofErr w:type="spellEnd"/>
            <w:r w:rsidRPr="009909EE">
              <w:t>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09EE" w:rsidRPr="009909EE" w:rsidRDefault="009909EE" w:rsidP="009909EE">
            <w:r w:rsidRPr="009909EE">
              <w:t>Source</w:t>
            </w:r>
          </w:p>
        </w:tc>
      </w:tr>
      <w:tr w:rsidR="009909EE" w:rsidRPr="009909EE" w:rsidTr="009909EE">
        <w:trPr>
          <w:trHeight w:val="288"/>
        </w:trPr>
        <w:tc>
          <w:tcPr>
            <w:tcW w:w="1538" w:type="dxa"/>
            <w:tcBorders>
              <w:top w:val="single" w:sz="4" w:space="0" w:color="auto"/>
            </w:tcBorders>
            <w:noWrap/>
            <w:hideMark/>
          </w:tcPr>
          <w:p w:rsidR="009909EE" w:rsidRPr="009909EE" w:rsidRDefault="009909EE">
            <w:pPr>
              <w:rPr>
                <w:i/>
                <w:iCs/>
              </w:rPr>
            </w:pPr>
            <w:r w:rsidRPr="009909EE">
              <w:rPr>
                <w:i/>
                <w:iCs/>
              </w:rPr>
              <w:t>stx1A</w:t>
            </w:r>
          </w:p>
        </w:tc>
        <w:tc>
          <w:tcPr>
            <w:tcW w:w="3142" w:type="dxa"/>
            <w:tcBorders>
              <w:top w:val="single" w:sz="4" w:space="0" w:color="auto"/>
            </w:tcBorders>
            <w:noWrap/>
            <w:hideMark/>
          </w:tcPr>
          <w:p w:rsidR="009909EE" w:rsidRPr="009909EE" w:rsidRDefault="009909EE" w:rsidP="009909EE">
            <w:proofErr w:type="spellStart"/>
            <w:r w:rsidRPr="009909EE">
              <w:t>shiga</w:t>
            </w:r>
            <w:proofErr w:type="spellEnd"/>
            <w:r w:rsidRPr="009909EE">
              <w:t xml:space="preserve"> toxin subunit 1A</w:t>
            </w:r>
          </w:p>
        </w:tc>
        <w:tc>
          <w:tcPr>
            <w:tcW w:w="3734" w:type="dxa"/>
            <w:tcBorders>
              <w:top w:val="single" w:sz="4" w:space="0" w:color="auto"/>
            </w:tcBorders>
            <w:noWrap/>
            <w:hideMark/>
          </w:tcPr>
          <w:p w:rsidR="009909EE" w:rsidRPr="009909EE" w:rsidRDefault="009909EE" w:rsidP="009909EE">
            <w:r w:rsidRPr="009909EE">
              <w:t>TACCTTAGACTTCTCGACTGCAAA</w:t>
            </w:r>
          </w:p>
        </w:tc>
        <w:tc>
          <w:tcPr>
            <w:tcW w:w="3748" w:type="dxa"/>
            <w:tcBorders>
              <w:top w:val="single" w:sz="4" w:space="0" w:color="auto"/>
            </w:tcBorders>
            <w:noWrap/>
            <w:hideMark/>
          </w:tcPr>
          <w:p w:rsidR="009909EE" w:rsidRPr="009909EE" w:rsidRDefault="009909EE" w:rsidP="009909EE">
            <w:r w:rsidRPr="009909EE">
              <w:t>CCGGACACATAGAAGGAAACTC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:rsidR="009909EE" w:rsidRPr="009909EE" w:rsidRDefault="009909EE" w:rsidP="009909EE">
            <w:r w:rsidRPr="009909EE">
              <w:t>778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hideMark/>
          </w:tcPr>
          <w:p w:rsidR="009909EE" w:rsidRPr="009909EE" w:rsidRDefault="009909EE" w:rsidP="009909EE">
            <w:r w:rsidRPr="009909EE">
              <w:t>Hazen</w:t>
            </w:r>
            <w:r w:rsidRPr="009909EE">
              <w:rPr>
                <w:i/>
                <w:iCs/>
              </w:rPr>
              <w:t xml:space="preserve"> et al.,</w:t>
            </w:r>
            <w:r w:rsidRPr="009909EE">
              <w:t xml:space="preserve"> 2013</w:t>
            </w:r>
          </w:p>
        </w:tc>
      </w:tr>
      <w:tr w:rsidR="009909EE" w:rsidRPr="009909EE" w:rsidTr="009909EE">
        <w:trPr>
          <w:trHeight w:val="288"/>
        </w:trPr>
        <w:tc>
          <w:tcPr>
            <w:tcW w:w="1538" w:type="dxa"/>
            <w:noWrap/>
            <w:hideMark/>
          </w:tcPr>
          <w:p w:rsidR="009909EE" w:rsidRPr="009909EE" w:rsidRDefault="009909EE" w:rsidP="009909EE">
            <w:pPr>
              <w:rPr>
                <w:i/>
                <w:iCs/>
              </w:rPr>
            </w:pPr>
            <w:r w:rsidRPr="009909EE">
              <w:rPr>
                <w:i/>
                <w:iCs/>
              </w:rPr>
              <w:t>stx2A</w:t>
            </w:r>
          </w:p>
        </w:tc>
        <w:tc>
          <w:tcPr>
            <w:tcW w:w="3142" w:type="dxa"/>
            <w:noWrap/>
            <w:hideMark/>
          </w:tcPr>
          <w:p w:rsidR="009909EE" w:rsidRPr="009909EE" w:rsidRDefault="009909EE" w:rsidP="009909EE">
            <w:proofErr w:type="spellStart"/>
            <w:r w:rsidRPr="009909EE">
              <w:t>shiga</w:t>
            </w:r>
            <w:proofErr w:type="spellEnd"/>
            <w:r w:rsidRPr="009909EE">
              <w:t xml:space="preserve"> toxin subunit 2A</w:t>
            </w:r>
            <w:bookmarkStart w:id="0" w:name="_GoBack"/>
            <w:bookmarkEnd w:id="0"/>
          </w:p>
        </w:tc>
        <w:tc>
          <w:tcPr>
            <w:tcW w:w="3734" w:type="dxa"/>
            <w:noWrap/>
            <w:hideMark/>
          </w:tcPr>
          <w:p w:rsidR="009909EE" w:rsidRPr="009909EE" w:rsidRDefault="009909EE" w:rsidP="009909EE">
            <w:r w:rsidRPr="009909EE">
              <w:t>TAATTTATATGTGGCCGGGTTC</w:t>
            </w:r>
          </w:p>
        </w:tc>
        <w:tc>
          <w:tcPr>
            <w:tcW w:w="3748" w:type="dxa"/>
            <w:noWrap/>
            <w:hideMark/>
          </w:tcPr>
          <w:p w:rsidR="009909EE" w:rsidRPr="009909EE" w:rsidRDefault="009909EE" w:rsidP="009909EE">
            <w:r w:rsidRPr="009909EE">
              <w:t>CTGTCGCCAGTTATCTGACATT</w:t>
            </w:r>
          </w:p>
        </w:tc>
        <w:tc>
          <w:tcPr>
            <w:tcW w:w="1087" w:type="dxa"/>
            <w:noWrap/>
            <w:hideMark/>
          </w:tcPr>
          <w:p w:rsidR="009909EE" w:rsidRPr="009909EE" w:rsidRDefault="009909EE" w:rsidP="009909EE">
            <w:r w:rsidRPr="009909EE">
              <w:t>575</w:t>
            </w:r>
          </w:p>
        </w:tc>
        <w:tc>
          <w:tcPr>
            <w:tcW w:w="1502" w:type="dxa"/>
            <w:noWrap/>
            <w:hideMark/>
          </w:tcPr>
          <w:p w:rsidR="009909EE" w:rsidRPr="009909EE" w:rsidRDefault="009909EE" w:rsidP="009909EE">
            <w:r w:rsidRPr="009909EE">
              <w:t>Hazen</w:t>
            </w:r>
            <w:r w:rsidRPr="009909EE">
              <w:rPr>
                <w:i/>
                <w:iCs/>
              </w:rPr>
              <w:t xml:space="preserve"> et al.,</w:t>
            </w:r>
            <w:r w:rsidRPr="009909EE">
              <w:t xml:space="preserve"> 2013</w:t>
            </w:r>
          </w:p>
        </w:tc>
      </w:tr>
      <w:tr w:rsidR="009909EE" w:rsidRPr="009909EE" w:rsidTr="009909EE">
        <w:trPr>
          <w:trHeight w:val="288"/>
        </w:trPr>
        <w:tc>
          <w:tcPr>
            <w:tcW w:w="1538" w:type="dxa"/>
            <w:noWrap/>
            <w:hideMark/>
          </w:tcPr>
          <w:p w:rsidR="009909EE" w:rsidRPr="009909EE" w:rsidRDefault="009909EE" w:rsidP="009909EE">
            <w:pPr>
              <w:rPr>
                <w:i/>
                <w:iCs/>
              </w:rPr>
            </w:pPr>
            <w:proofErr w:type="spellStart"/>
            <w:r w:rsidRPr="009909EE">
              <w:rPr>
                <w:i/>
                <w:iCs/>
              </w:rPr>
              <w:t>escV</w:t>
            </w:r>
            <w:proofErr w:type="spellEnd"/>
          </w:p>
        </w:tc>
        <w:tc>
          <w:tcPr>
            <w:tcW w:w="3142" w:type="dxa"/>
            <w:noWrap/>
            <w:hideMark/>
          </w:tcPr>
          <w:p w:rsidR="009909EE" w:rsidRPr="009909EE" w:rsidRDefault="009909EE" w:rsidP="009909EE">
            <w:r w:rsidRPr="009909EE">
              <w:t>T3SS component</w:t>
            </w:r>
          </w:p>
        </w:tc>
        <w:tc>
          <w:tcPr>
            <w:tcW w:w="3734" w:type="dxa"/>
            <w:noWrap/>
            <w:hideMark/>
          </w:tcPr>
          <w:p w:rsidR="009909EE" w:rsidRPr="009909EE" w:rsidRDefault="009909EE" w:rsidP="009909EE">
            <w:r w:rsidRPr="009909EE">
              <w:t>GCGGGTGACATTATTTACTCCT</w:t>
            </w:r>
          </w:p>
        </w:tc>
        <w:tc>
          <w:tcPr>
            <w:tcW w:w="3748" w:type="dxa"/>
            <w:noWrap/>
            <w:hideMark/>
          </w:tcPr>
          <w:p w:rsidR="009909EE" w:rsidRPr="009909EE" w:rsidRDefault="009909EE" w:rsidP="009909EE">
            <w:r w:rsidRPr="009909EE">
              <w:t>AGCATCACCGACAGACAATACA</w:t>
            </w:r>
          </w:p>
        </w:tc>
        <w:tc>
          <w:tcPr>
            <w:tcW w:w="1087" w:type="dxa"/>
            <w:noWrap/>
            <w:hideMark/>
          </w:tcPr>
          <w:p w:rsidR="009909EE" w:rsidRPr="009909EE" w:rsidRDefault="009909EE" w:rsidP="009909EE">
            <w:r w:rsidRPr="009909EE">
              <w:t>431</w:t>
            </w:r>
          </w:p>
        </w:tc>
        <w:tc>
          <w:tcPr>
            <w:tcW w:w="1502" w:type="dxa"/>
            <w:noWrap/>
            <w:hideMark/>
          </w:tcPr>
          <w:p w:rsidR="009909EE" w:rsidRPr="009909EE" w:rsidRDefault="009909EE" w:rsidP="009909EE">
            <w:r w:rsidRPr="009909EE">
              <w:t>Hazen</w:t>
            </w:r>
            <w:r w:rsidRPr="009909EE">
              <w:rPr>
                <w:i/>
                <w:iCs/>
              </w:rPr>
              <w:t xml:space="preserve"> et al.,</w:t>
            </w:r>
            <w:r w:rsidRPr="009909EE">
              <w:t xml:space="preserve"> 2013</w:t>
            </w:r>
          </w:p>
        </w:tc>
      </w:tr>
      <w:tr w:rsidR="009909EE" w:rsidRPr="009909EE" w:rsidTr="009909EE">
        <w:trPr>
          <w:trHeight w:val="288"/>
        </w:trPr>
        <w:tc>
          <w:tcPr>
            <w:tcW w:w="1538" w:type="dxa"/>
            <w:noWrap/>
            <w:hideMark/>
          </w:tcPr>
          <w:p w:rsidR="009909EE" w:rsidRPr="009909EE" w:rsidRDefault="009909EE" w:rsidP="009909EE">
            <w:pPr>
              <w:rPr>
                <w:i/>
                <w:iCs/>
              </w:rPr>
            </w:pPr>
            <w:r w:rsidRPr="009909EE">
              <w:rPr>
                <w:i/>
                <w:iCs/>
              </w:rPr>
              <w:t>bfpA</w:t>
            </w:r>
          </w:p>
        </w:tc>
        <w:tc>
          <w:tcPr>
            <w:tcW w:w="3142" w:type="dxa"/>
            <w:noWrap/>
            <w:hideMark/>
          </w:tcPr>
          <w:p w:rsidR="009909EE" w:rsidRPr="009909EE" w:rsidRDefault="009909EE" w:rsidP="009909EE">
            <w:r w:rsidRPr="009909EE">
              <w:t xml:space="preserve">bundlin, pilin of bundle-forming pilus </w:t>
            </w:r>
          </w:p>
        </w:tc>
        <w:tc>
          <w:tcPr>
            <w:tcW w:w="3734" w:type="dxa"/>
            <w:noWrap/>
            <w:hideMark/>
          </w:tcPr>
          <w:p w:rsidR="009909EE" w:rsidRPr="009909EE" w:rsidRDefault="009909EE" w:rsidP="009909EE">
            <w:r w:rsidRPr="009909EE">
              <w:t>TTTCAGAAGTAATGAGCGCAAC</w:t>
            </w:r>
          </w:p>
        </w:tc>
        <w:tc>
          <w:tcPr>
            <w:tcW w:w="3748" w:type="dxa"/>
            <w:noWrap/>
            <w:hideMark/>
          </w:tcPr>
          <w:p w:rsidR="009909EE" w:rsidRPr="009909EE" w:rsidRDefault="009909EE" w:rsidP="009909EE">
            <w:r w:rsidRPr="009909EE">
              <w:t>TTCAASGTTGCAAGACTAACACA</w:t>
            </w:r>
          </w:p>
        </w:tc>
        <w:tc>
          <w:tcPr>
            <w:tcW w:w="1087" w:type="dxa"/>
            <w:noWrap/>
            <w:hideMark/>
          </w:tcPr>
          <w:p w:rsidR="009909EE" w:rsidRPr="009909EE" w:rsidRDefault="009909EE" w:rsidP="009909EE">
            <w:r w:rsidRPr="009909EE">
              <w:t>258</w:t>
            </w:r>
          </w:p>
        </w:tc>
        <w:tc>
          <w:tcPr>
            <w:tcW w:w="1502" w:type="dxa"/>
            <w:noWrap/>
            <w:hideMark/>
          </w:tcPr>
          <w:p w:rsidR="009909EE" w:rsidRPr="009909EE" w:rsidRDefault="009909EE" w:rsidP="009909EE">
            <w:r w:rsidRPr="009909EE">
              <w:t>Hazen</w:t>
            </w:r>
            <w:r w:rsidRPr="009909EE">
              <w:rPr>
                <w:i/>
                <w:iCs/>
              </w:rPr>
              <w:t xml:space="preserve"> et al.,</w:t>
            </w:r>
            <w:r w:rsidRPr="009909EE">
              <w:t xml:space="preserve"> 2013</w:t>
            </w:r>
          </w:p>
        </w:tc>
      </w:tr>
      <w:tr w:rsidR="009909EE" w:rsidRPr="009909EE" w:rsidTr="009909EE">
        <w:trPr>
          <w:trHeight w:val="288"/>
        </w:trPr>
        <w:tc>
          <w:tcPr>
            <w:tcW w:w="1538" w:type="dxa"/>
            <w:noWrap/>
            <w:hideMark/>
          </w:tcPr>
          <w:p w:rsidR="009909EE" w:rsidRPr="009909EE" w:rsidRDefault="009909EE">
            <w:pPr>
              <w:rPr>
                <w:i/>
                <w:iCs/>
              </w:rPr>
            </w:pPr>
            <w:proofErr w:type="spellStart"/>
            <w:r w:rsidRPr="009909EE">
              <w:rPr>
                <w:i/>
                <w:iCs/>
              </w:rPr>
              <w:t>nleG</w:t>
            </w:r>
            <w:proofErr w:type="spellEnd"/>
            <w:r w:rsidRPr="009909EE">
              <w:rPr>
                <w:i/>
                <w:iCs/>
              </w:rPr>
              <w:t xml:space="preserve"> </w:t>
            </w:r>
            <w:r w:rsidRPr="009909EE">
              <w:t>cluster 6826</w:t>
            </w:r>
          </w:p>
        </w:tc>
        <w:tc>
          <w:tcPr>
            <w:tcW w:w="3142" w:type="dxa"/>
            <w:noWrap/>
            <w:hideMark/>
          </w:tcPr>
          <w:p w:rsidR="009909EE" w:rsidRPr="009909EE" w:rsidRDefault="009909EE" w:rsidP="009909EE">
            <w:r w:rsidRPr="009909EE">
              <w:t>Ubiquitin Ligase T3SS Effector</w:t>
            </w:r>
          </w:p>
        </w:tc>
        <w:tc>
          <w:tcPr>
            <w:tcW w:w="3734" w:type="dxa"/>
            <w:noWrap/>
            <w:hideMark/>
          </w:tcPr>
          <w:p w:rsidR="009909EE" w:rsidRPr="009909EE" w:rsidRDefault="009909EE" w:rsidP="009909EE">
            <w:r w:rsidRPr="009909EE">
              <w:t>GTAGCCAATGAGCGCGGAGATATTACAG</w:t>
            </w:r>
          </w:p>
        </w:tc>
        <w:tc>
          <w:tcPr>
            <w:tcW w:w="3748" w:type="dxa"/>
            <w:noWrap/>
            <w:hideMark/>
          </w:tcPr>
          <w:p w:rsidR="009909EE" w:rsidRPr="009909EE" w:rsidRDefault="009909EE" w:rsidP="009909EE">
            <w:r w:rsidRPr="009909EE">
              <w:t>ATTGAATAGCCTCAAGCGGGCACT</w:t>
            </w:r>
          </w:p>
        </w:tc>
        <w:tc>
          <w:tcPr>
            <w:tcW w:w="1087" w:type="dxa"/>
            <w:noWrap/>
            <w:hideMark/>
          </w:tcPr>
          <w:p w:rsidR="009909EE" w:rsidRPr="009909EE" w:rsidRDefault="009909EE" w:rsidP="009909EE">
            <w:r w:rsidRPr="009909EE">
              <w:t>286</w:t>
            </w:r>
          </w:p>
        </w:tc>
        <w:tc>
          <w:tcPr>
            <w:tcW w:w="1502" w:type="dxa"/>
            <w:noWrap/>
            <w:hideMark/>
          </w:tcPr>
          <w:p w:rsidR="009909EE" w:rsidRPr="009909EE" w:rsidRDefault="009909EE" w:rsidP="009909EE">
            <w:r w:rsidRPr="009909EE">
              <w:t>This study</w:t>
            </w:r>
          </w:p>
        </w:tc>
      </w:tr>
      <w:tr w:rsidR="009909EE" w:rsidRPr="009909EE" w:rsidTr="009909EE">
        <w:trPr>
          <w:trHeight w:val="288"/>
        </w:trPr>
        <w:tc>
          <w:tcPr>
            <w:tcW w:w="1538" w:type="dxa"/>
            <w:noWrap/>
            <w:hideMark/>
          </w:tcPr>
          <w:p w:rsidR="009909EE" w:rsidRPr="009909EE" w:rsidRDefault="009909EE" w:rsidP="009909EE">
            <w:pPr>
              <w:rPr>
                <w:i/>
                <w:iCs/>
              </w:rPr>
            </w:pPr>
            <w:proofErr w:type="spellStart"/>
            <w:r w:rsidRPr="009909EE">
              <w:rPr>
                <w:i/>
                <w:iCs/>
              </w:rPr>
              <w:t>nleG</w:t>
            </w:r>
            <w:proofErr w:type="spellEnd"/>
            <w:r w:rsidRPr="009909EE">
              <w:rPr>
                <w:i/>
                <w:iCs/>
              </w:rPr>
              <w:t xml:space="preserve"> </w:t>
            </w:r>
            <w:r w:rsidRPr="009909EE">
              <w:t>cluster 6719</w:t>
            </w:r>
          </w:p>
        </w:tc>
        <w:tc>
          <w:tcPr>
            <w:tcW w:w="3142" w:type="dxa"/>
            <w:noWrap/>
            <w:hideMark/>
          </w:tcPr>
          <w:p w:rsidR="009909EE" w:rsidRPr="009909EE" w:rsidRDefault="009909EE" w:rsidP="009909EE">
            <w:r w:rsidRPr="009909EE">
              <w:t>Ubiquitin Ligase T3SS Effector</w:t>
            </w:r>
          </w:p>
        </w:tc>
        <w:tc>
          <w:tcPr>
            <w:tcW w:w="3734" w:type="dxa"/>
            <w:noWrap/>
            <w:hideMark/>
          </w:tcPr>
          <w:p w:rsidR="009909EE" w:rsidRPr="009909EE" w:rsidRDefault="009909EE" w:rsidP="009909EE">
            <w:r w:rsidRPr="009909EE">
              <w:t>CTTCGTGCTCAAGTTGCAGCCAATG</w:t>
            </w:r>
          </w:p>
        </w:tc>
        <w:tc>
          <w:tcPr>
            <w:tcW w:w="3748" w:type="dxa"/>
            <w:noWrap/>
            <w:hideMark/>
          </w:tcPr>
          <w:p w:rsidR="009909EE" w:rsidRPr="009909EE" w:rsidRDefault="009909EE" w:rsidP="009909EE">
            <w:r w:rsidRPr="009909EE">
              <w:t>AGTTGCATCAGAGGGACACTGGAG</w:t>
            </w:r>
          </w:p>
        </w:tc>
        <w:tc>
          <w:tcPr>
            <w:tcW w:w="1087" w:type="dxa"/>
            <w:noWrap/>
            <w:hideMark/>
          </w:tcPr>
          <w:p w:rsidR="009909EE" w:rsidRPr="009909EE" w:rsidRDefault="009909EE" w:rsidP="009909EE">
            <w:r w:rsidRPr="009909EE">
              <w:t>303</w:t>
            </w:r>
          </w:p>
        </w:tc>
        <w:tc>
          <w:tcPr>
            <w:tcW w:w="1502" w:type="dxa"/>
            <w:noWrap/>
            <w:hideMark/>
          </w:tcPr>
          <w:p w:rsidR="009909EE" w:rsidRPr="009909EE" w:rsidRDefault="009909EE" w:rsidP="009909EE">
            <w:r w:rsidRPr="009909EE">
              <w:t>This study</w:t>
            </w:r>
          </w:p>
        </w:tc>
      </w:tr>
      <w:tr w:rsidR="009909EE" w:rsidRPr="009909EE" w:rsidTr="009909EE">
        <w:trPr>
          <w:trHeight w:val="288"/>
        </w:trPr>
        <w:tc>
          <w:tcPr>
            <w:tcW w:w="1538" w:type="dxa"/>
            <w:tcBorders>
              <w:bottom w:val="single" w:sz="4" w:space="0" w:color="auto"/>
            </w:tcBorders>
            <w:noWrap/>
            <w:hideMark/>
          </w:tcPr>
          <w:p w:rsidR="009909EE" w:rsidRPr="009909EE" w:rsidRDefault="009909EE" w:rsidP="009909EE">
            <w:pPr>
              <w:rPr>
                <w:i/>
                <w:iCs/>
              </w:rPr>
            </w:pPr>
            <w:proofErr w:type="spellStart"/>
            <w:r w:rsidRPr="009909EE">
              <w:rPr>
                <w:i/>
                <w:iCs/>
              </w:rPr>
              <w:t>nleG</w:t>
            </w:r>
            <w:proofErr w:type="spellEnd"/>
            <w:r w:rsidRPr="009909EE">
              <w:rPr>
                <w:i/>
                <w:iCs/>
              </w:rPr>
              <w:t xml:space="preserve"> </w:t>
            </w:r>
            <w:r w:rsidRPr="009909EE">
              <w:t>cluster 4759</w:t>
            </w:r>
          </w:p>
        </w:tc>
        <w:tc>
          <w:tcPr>
            <w:tcW w:w="3142" w:type="dxa"/>
            <w:tcBorders>
              <w:bottom w:val="single" w:sz="4" w:space="0" w:color="auto"/>
            </w:tcBorders>
            <w:noWrap/>
            <w:hideMark/>
          </w:tcPr>
          <w:p w:rsidR="009909EE" w:rsidRPr="009909EE" w:rsidRDefault="009909EE" w:rsidP="009909EE">
            <w:r w:rsidRPr="009909EE">
              <w:t>Ubiquitin Ligase T3SS Effector</w:t>
            </w:r>
          </w:p>
        </w:tc>
        <w:tc>
          <w:tcPr>
            <w:tcW w:w="3734" w:type="dxa"/>
            <w:tcBorders>
              <w:bottom w:val="single" w:sz="4" w:space="0" w:color="auto"/>
            </w:tcBorders>
            <w:noWrap/>
            <w:hideMark/>
          </w:tcPr>
          <w:p w:rsidR="009909EE" w:rsidRPr="009909EE" w:rsidRDefault="009909EE" w:rsidP="009909EE">
            <w:r w:rsidRPr="009909EE">
              <w:t>GCATTGCATTTATCTCCCTACGAGGT</w:t>
            </w:r>
          </w:p>
        </w:tc>
        <w:tc>
          <w:tcPr>
            <w:tcW w:w="3748" w:type="dxa"/>
            <w:tcBorders>
              <w:bottom w:val="single" w:sz="4" w:space="0" w:color="auto"/>
            </w:tcBorders>
            <w:noWrap/>
            <w:hideMark/>
          </w:tcPr>
          <w:p w:rsidR="009909EE" w:rsidRPr="009909EE" w:rsidRDefault="009909EE" w:rsidP="009909EE">
            <w:r w:rsidRPr="009909EE">
              <w:t>GTTCTCTTGTGAGATTCATGAACGCAGAC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:rsidR="009909EE" w:rsidRPr="009909EE" w:rsidRDefault="009909EE" w:rsidP="009909EE">
            <w:r w:rsidRPr="009909EE">
              <w:t>626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noWrap/>
            <w:hideMark/>
          </w:tcPr>
          <w:p w:rsidR="009909EE" w:rsidRPr="009909EE" w:rsidRDefault="009909EE" w:rsidP="009909EE">
            <w:r w:rsidRPr="009909EE">
              <w:t>This study</w:t>
            </w:r>
          </w:p>
        </w:tc>
      </w:tr>
      <w:tr w:rsidR="009909EE" w:rsidRPr="009909EE" w:rsidTr="009909EE">
        <w:trPr>
          <w:trHeight w:val="276"/>
        </w:trPr>
        <w:tc>
          <w:tcPr>
            <w:tcW w:w="1538" w:type="dxa"/>
            <w:tcBorders>
              <w:top w:val="single" w:sz="4" w:space="0" w:color="auto"/>
            </w:tcBorders>
            <w:noWrap/>
            <w:hideMark/>
          </w:tcPr>
          <w:p w:rsidR="009909EE" w:rsidRPr="009909EE" w:rsidRDefault="009909EE" w:rsidP="009909EE"/>
        </w:tc>
        <w:tc>
          <w:tcPr>
            <w:tcW w:w="3142" w:type="dxa"/>
            <w:tcBorders>
              <w:top w:val="single" w:sz="4" w:space="0" w:color="auto"/>
            </w:tcBorders>
            <w:noWrap/>
            <w:hideMark/>
          </w:tcPr>
          <w:p w:rsidR="009909EE" w:rsidRPr="009909EE" w:rsidRDefault="009909EE"/>
        </w:tc>
        <w:tc>
          <w:tcPr>
            <w:tcW w:w="3734" w:type="dxa"/>
            <w:tcBorders>
              <w:top w:val="single" w:sz="4" w:space="0" w:color="auto"/>
            </w:tcBorders>
            <w:noWrap/>
            <w:hideMark/>
          </w:tcPr>
          <w:p w:rsidR="009909EE" w:rsidRPr="009909EE" w:rsidRDefault="009909EE" w:rsidP="009909EE"/>
        </w:tc>
        <w:tc>
          <w:tcPr>
            <w:tcW w:w="3748" w:type="dxa"/>
            <w:tcBorders>
              <w:top w:val="single" w:sz="4" w:space="0" w:color="auto"/>
            </w:tcBorders>
            <w:noWrap/>
            <w:hideMark/>
          </w:tcPr>
          <w:p w:rsidR="009909EE" w:rsidRPr="009909EE" w:rsidRDefault="009909EE" w:rsidP="009909EE"/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:rsidR="009909EE" w:rsidRPr="009909EE" w:rsidRDefault="009909EE" w:rsidP="009909EE"/>
        </w:tc>
        <w:tc>
          <w:tcPr>
            <w:tcW w:w="1502" w:type="dxa"/>
            <w:tcBorders>
              <w:top w:val="single" w:sz="4" w:space="0" w:color="auto"/>
            </w:tcBorders>
            <w:noWrap/>
            <w:hideMark/>
          </w:tcPr>
          <w:p w:rsidR="009909EE" w:rsidRPr="009909EE" w:rsidRDefault="009909EE"/>
        </w:tc>
      </w:tr>
    </w:tbl>
    <w:p w:rsidR="003E34D5" w:rsidRDefault="003E34D5"/>
    <w:sectPr w:rsidR="003E34D5" w:rsidSect="009909E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B3B"/>
    <w:rsid w:val="000031E6"/>
    <w:rsid w:val="00010443"/>
    <w:rsid w:val="00010618"/>
    <w:rsid w:val="00010F6D"/>
    <w:rsid w:val="0001728B"/>
    <w:rsid w:val="00024E59"/>
    <w:rsid w:val="00025B10"/>
    <w:rsid w:val="000325FD"/>
    <w:rsid w:val="00034142"/>
    <w:rsid w:val="00035014"/>
    <w:rsid w:val="0003747E"/>
    <w:rsid w:val="000473DF"/>
    <w:rsid w:val="000517A7"/>
    <w:rsid w:val="000542E4"/>
    <w:rsid w:val="00057417"/>
    <w:rsid w:val="000628B0"/>
    <w:rsid w:val="00063618"/>
    <w:rsid w:val="00063DEF"/>
    <w:rsid w:val="00065CBB"/>
    <w:rsid w:val="000705B7"/>
    <w:rsid w:val="000718A0"/>
    <w:rsid w:val="00077DB3"/>
    <w:rsid w:val="000801F6"/>
    <w:rsid w:val="0008332E"/>
    <w:rsid w:val="000929FC"/>
    <w:rsid w:val="0009768B"/>
    <w:rsid w:val="000A031E"/>
    <w:rsid w:val="000A11E2"/>
    <w:rsid w:val="000A1205"/>
    <w:rsid w:val="000A3C34"/>
    <w:rsid w:val="000A3E8D"/>
    <w:rsid w:val="000A4FF3"/>
    <w:rsid w:val="000B1018"/>
    <w:rsid w:val="000C4A54"/>
    <w:rsid w:val="000D05BA"/>
    <w:rsid w:val="000D1597"/>
    <w:rsid w:val="000D51AA"/>
    <w:rsid w:val="000D5BC5"/>
    <w:rsid w:val="000D6519"/>
    <w:rsid w:val="000D75D3"/>
    <w:rsid w:val="000E4709"/>
    <w:rsid w:val="000F39B9"/>
    <w:rsid w:val="000F3B50"/>
    <w:rsid w:val="000F431B"/>
    <w:rsid w:val="00102C77"/>
    <w:rsid w:val="00105B24"/>
    <w:rsid w:val="00111D96"/>
    <w:rsid w:val="00113954"/>
    <w:rsid w:val="00120EFF"/>
    <w:rsid w:val="00122D7F"/>
    <w:rsid w:val="00122EF8"/>
    <w:rsid w:val="00123691"/>
    <w:rsid w:val="001249A8"/>
    <w:rsid w:val="00127C07"/>
    <w:rsid w:val="00134FAF"/>
    <w:rsid w:val="00135CFD"/>
    <w:rsid w:val="001432C9"/>
    <w:rsid w:val="001540BC"/>
    <w:rsid w:val="0015544A"/>
    <w:rsid w:val="00161870"/>
    <w:rsid w:val="00161C14"/>
    <w:rsid w:val="00161CEB"/>
    <w:rsid w:val="0016399E"/>
    <w:rsid w:val="00164128"/>
    <w:rsid w:val="00170138"/>
    <w:rsid w:val="001707EF"/>
    <w:rsid w:val="00172664"/>
    <w:rsid w:val="001925EF"/>
    <w:rsid w:val="00195DD3"/>
    <w:rsid w:val="001A75C7"/>
    <w:rsid w:val="001B1AD8"/>
    <w:rsid w:val="001B41CA"/>
    <w:rsid w:val="001B4738"/>
    <w:rsid w:val="001C56D4"/>
    <w:rsid w:val="001D4E54"/>
    <w:rsid w:val="001D6D16"/>
    <w:rsid w:val="001D7388"/>
    <w:rsid w:val="001E16F1"/>
    <w:rsid w:val="001E250B"/>
    <w:rsid w:val="001E7D10"/>
    <w:rsid w:val="001F0B27"/>
    <w:rsid w:val="001F1DDE"/>
    <w:rsid w:val="001F1E9E"/>
    <w:rsid w:val="001F1F2D"/>
    <w:rsid w:val="001F5851"/>
    <w:rsid w:val="00202A7D"/>
    <w:rsid w:val="00206A6B"/>
    <w:rsid w:val="00207836"/>
    <w:rsid w:val="00207B46"/>
    <w:rsid w:val="00210B49"/>
    <w:rsid w:val="002128A4"/>
    <w:rsid w:val="002135D1"/>
    <w:rsid w:val="0021399A"/>
    <w:rsid w:val="002150B2"/>
    <w:rsid w:val="00225B99"/>
    <w:rsid w:val="00235E05"/>
    <w:rsid w:val="00240107"/>
    <w:rsid w:val="002406D1"/>
    <w:rsid w:val="00250666"/>
    <w:rsid w:val="00251E40"/>
    <w:rsid w:val="002564A2"/>
    <w:rsid w:val="00260573"/>
    <w:rsid w:val="00267671"/>
    <w:rsid w:val="00272D2C"/>
    <w:rsid w:val="00277638"/>
    <w:rsid w:val="002778AA"/>
    <w:rsid w:val="00280E41"/>
    <w:rsid w:val="00282879"/>
    <w:rsid w:val="00295DD2"/>
    <w:rsid w:val="002966D3"/>
    <w:rsid w:val="002A0934"/>
    <w:rsid w:val="002A5B70"/>
    <w:rsid w:val="002B0092"/>
    <w:rsid w:val="002B1E20"/>
    <w:rsid w:val="002B2E53"/>
    <w:rsid w:val="002B6BC2"/>
    <w:rsid w:val="002B7D98"/>
    <w:rsid w:val="002C1B3F"/>
    <w:rsid w:val="002C1E92"/>
    <w:rsid w:val="002C4C35"/>
    <w:rsid w:val="002D4753"/>
    <w:rsid w:val="002D5FB1"/>
    <w:rsid w:val="002E0152"/>
    <w:rsid w:val="002E2050"/>
    <w:rsid w:val="002E3112"/>
    <w:rsid w:val="002E52F7"/>
    <w:rsid w:val="002F09DB"/>
    <w:rsid w:val="002F102F"/>
    <w:rsid w:val="002F17D5"/>
    <w:rsid w:val="002F2308"/>
    <w:rsid w:val="002F39AF"/>
    <w:rsid w:val="002F462F"/>
    <w:rsid w:val="002F4664"/>
    <w:rsid w:val="002F5BA1"/>
    <w:rsid w:val="002F6CD1"/>
    <w:rsid w:val="0030454D"/>
    <w:rsid w:val="00317D46"/>
    <w:rsid w:val="00323CC3"/>
    <w:rsid w:val="00326CFC"/>
    <w:rsid w:val="003362A6"/>
    <w:rsid w:val="00336A4A"/>
    <w:rsid w:val="003374B1"/>
    <w:rsid w:val="00337F35"/>
    <w:rsid w:val="003422F1"/>
    <w:rsid w:val="00343C7A"/>
    <w:rsid w:val="00357238"/>
    <w:rsid w:val="0036367A"/>
    <w:rsid w:val="00366814"/>
    <w:rsid w:val="00371125"/>
    <w:rsid w:val="00382E96"/>
    <w:rsid w:val="00383499"/>
    <w:rsid w:val="00383872"/>
    <w:rsid w:val="00387C51"/>
    <w:rsid w:val="0039127F"/>
    <w:rsid w:val="003971EE"/>
    <w:rsid w:val="003973CE"/>
    <w:rsid w:val="003977A1"/>
    <w:rsid w:val="003A0BE3"/>
    <w:rsid w:val="003A446C"/>
    <w:rsid w:val="003A6AC7"/>
    <w:rsid w:val="003A7003"/>
    <w:rsid w:val="003B2051"/>
    <w:rsid w:val="003B24C9"/>
    <w:rsid w:val="003B4C21"/>
    <w:rsid w:val="003B51DB"/>
    <w:rsid w:val="003B54D1"/>
    <w:rsid w:val="003C2838"/>
    <w:rsid w:val="003C54CC"/>
    <w:rsid w:val="003D431B"/>
    <w:rsid w:val="003E2297"/>
    <w:rsid w:val="003E34D5"/>
    <w:rsid w:val="003E5517"/>
    <w:rsid w:val="003F1277"/>
    <w:rsid w:val="003F1995"/>
    <w:rsid w:val="00402303"/>
    <w:rsid w:val="004029F2"/>
    <w:rsid w:val="00413DCA"/>
    <w:rsid w:val="00425763"/>
    <w:rsid w:val="004308FD"/>
    <w:rsid w:val="004309CD"/>
    <w:rsid w:val="00435629"/>
    <w:rsid w:val="004439A2"/>
    <w:rsid w:val="00443C48"/>
    <w:rsid w:val="00445B42"/>
    <w:rsid w:val="004460FB"/>
    <w:rsid w:val="004505A9"/>
    <w:rsid w:val="004511F6"/>
    <w:rsid w:val="00452E8F"/>
    <w:rsid w:val="004557FF"/>
    <w:rsid w:val="00457BB6"/>
    <w:rsid w:val="00461CA8"/>
    <w:rsid w:val="00465373"/>
    <w:rsid w:val="00475010"/>
    <w:rsid w:val="00475B10"/>
    <w:rsid w:val="004767A2"/>
    <w:rsid w:val="004778A9"/>
    <w:rsid w:val="00486779"/>
    <w:rsid w:val="00487D71"/>
    <w:rsid w:val="00491AEF"/>
    <w:rsid w:val="004A32E5"/>
    <w:rsid w:val="004A3FFF"/>
    <w:rsid w:val="004A4694"/>
    <w:rsid w:val="004A7DF2"/>
    <w:rsid w:val="004B5DF0"/>
    <w:rsid w:val="004B6EAF"/>
    <w:rsid w:val="004C6D14"/>
    <w:rsid w:val="004D0F3A"/>
    <w:rsid w:val="004D2397"/>
    <w:rsid w:val="004D2E45"/>
    <w:rsid w:val="004D589F"/>
    <w:rsid w:val="004D6356"/>
    <w:rsid w:val="004E7ADD"/>
    <w:rsid w:val="004F1793"/>
    <w:rsid w:val="004F26C2"/>
    <w:rsid w:val="004F3309"/>
    <w:rsid w:val="004F61A9"/>
    <w:rsid w:val="00501AAF"/>
    <w:rsid w:val="00502F33"/>
    <w:rsid w:val="00505402"/>
    <w:rsid w:val="00507763"/>
    <w:rsid w:val="00512761"/>
    <w:rsid w:val="00515CE3"/>
    <w:rsid w:val="00516F50"/>
    <w:rsid w:val="005170E5"/>
    <w:rsid w:val="005239B4"/>
    <w:rsid w:val="00523A97"/>
    <w:rsid w:val="00526F33"/>
    <w:rsid w:val="00533916"/>
    <w:rsid w:val="00533F5A"/>
    <w:rsid w:val="005358D2"/>
    <w:rsid w:val="00542ADC"/>
    <w:rsid w:val="00545EDC"/>
    <w:rsid w:val="005471CC"/>
    <w:rsid w:val="005545F8"/>
    <w:rsid w:val="00554605"/>
    <w:rsid w:val="00557588"/>
    <w:rsid w:val="005613F3"/>
    <w:rsid w:val="005619BA"/>
    <w:rsid w:val="00565B3C"/>
    <w:rsid w:val="00566F67"/>
    <w:rsid w:val="00574EDE"/>
    <w:rsid w:val="00576F2B"/>
    <w:rsid w:val="005817AC"/>
    <w:rsid w:val="005865E7"/>
    <w:rsid w:val="00587455"/>
    <w:rsid w:val="005930C2"/>
    <w:rsid w:val="005965AF"/>
    <w:rsid w:val="005A44B6"/>
    <w:rsid w:val="005B375A"/>
    <w:rsid w:val="005B5376"/>
    <w:rsid w:val="005B53C2"/>
    <w:rsid w:val="005C0D3E"/>
    <w:rsid w:val="005C1DF3"/>
    <w:rsid w:val="005C6294"/>
    <w:rsid w:val="005C6A3A"/>
    <w:rsid w:val="005C6D3A"/>
    <w:rsid w:val="005D00EB"/>
    <w:rsid w:val="005E1182"/>
    <w:rsid w:val="005E1EC6"/>
    <w:rsid w:val="005F063F"/>
    <w:rsid w:val="005F09C4"/>
    <w:rsid w:val="005F1FBB"/>
    <w:rsid w:val="005F22FA"/>
    <w:rsid w:val="00600578"/>
    <w:rsid w:val="0060370E"/>
    <w:rsid w:val="00607B3D"/>
    <w:rsid w:val="00610356"/>
    <w:rsid w:val="00610A11"/>
    <w:rsid w:val="006118CC"/>
    <w:rsid w:val="0061195F"/>
    <w:rsid w:val="00616ADD"/>
    <w:rsid w:val="00616C47"/>
    <w:rsid w:val="006231E0"/>
    <w:rsid w:val="00627B04"/>
    <w:rsid w:val="00637BD8"/>
    <w:rsid w:val="00646D7F"/>
    <w:rsid w:val="0065214B"/>
    <w:rsid w:val="0065508A"/>
    <w:rsid w:val="00657570"/>
    <w:rsid w:val="0065759D"/>
    <w:rsid w:val="00664C35"/>
    <w:rsid w:val="006659CA"/>
    <w:rsid w:val="0067473E"/>
    <w:rsid w:val="0067497E"/>
    <w:rsid w:val="00680F92"/>
    <w:rsid w:val="006833E3"/>
    <w:rsid w:val="00685177"/>
    <w:rsid w:val="00685729"/>
    <w:rsid w:val="00690BE0"/>
    <w:rsid w:val="006931F4"/>
    <w:rsid w:val="00694247"/>
    <w:rsid w:val="00697F1A"/>
    <w:rsid w:val="006A0A3D"/>
    <w:rsid w:val="006A110A"/>
    <w:rsid w:val="006A1751"/>
    <w:rsid w:val="006A3196"/>
    <w:rsid w:val="006A42D3"/>
    <w:rsid w:val="006A736A"/>
    <w:rsid w:val="006B0053"/>
    <w:rsid w:val="006B560A"/>
    <w:rsid w:val="006B5ADA"/>
    <w:rsid w:val="006C0683"/>
    <w:rsid w:val="006C08A1"/>
    <w:rsid w:val="006C5702"/>
    <w:rsid w:val="006C6BCE"/>
    <w:rsid w:val="006C7F86"/>
    <w:rsid w:val="006D2B86"/>
    <w:rsid w:val="006D2EF6"/>
    <w:rsid w:val="006D509A"/>
    <w:rsid w:val="006E126D"/>
    <w:rsid w:val="006F1271"/>
    <w:rsid w:val="006F152A"/>
    <w:rsid w:val="006F27E6"/>
    <w:rsid w:val="006F32F6"/>
    <w:rsid w:val="006F69FF"/>
    <w:rsid w:val="00702F5A"/>
    <w:rsid w:val="0070500B"/>
    <w:rsid w:val="007050B6"/>
    <w:rsid w:val="00706119"/>
    <w:rsid w:val="007242FD"/>
    <w:rsid w:val="00731799"/>
    <w:rsid w:val="00736EA0"/>
    <w:rsid w:val="007379DD"/>
    <w:rsid w:val="00737EEE"/>
    <w:rsid w:val="00741FAF"/>
    <w:rsid w:val="00744951"/>
    <w:rsid w:val="00745A7D"/>
    <w:rsid w:val="00745F5B"/>
    <w:rsid w:val="00746FEB"/>
    <w:rsid w:val="007544F4"/>
    <w:rsid w:val="007573F3"/>
    <w:rsid w:val="00757F0F"/>
    <w:rsid w:val="007610D6"/>
    <w:rsid w:val="00763899"/>
    <w:rsid w:val="00777131"/>
    <w:rsid w:val="0078597D"/>
    <w:rsid w:val="00786438"/>
    <w:rsid w:val="0079799D"/>
    <w:rsid w:val="007A7F09"/>
    <w:rsid w:val="007C22E8"/>
    <w:rsid w:val="007C2805"/>
    <w:rsid w:val="007C5B55"/>
    <w:rsid w:val="007D4A67"/>
    <w:rsid w:val="007D5CB4"/>
    <w:rsid w:val="007E0D68"/>
    <w:rsid w:val="007E1766"/>
    <w:rsid w:val="007E3055"/>
    <w:rsid w:val="007E3C76"/>
    <w:rsid w:val="007E7ACE"/>
    <w:rsid w:val="007F1808"/>
    <w:rsid w:val="007F2D60"/>
    <w:rsid w:val="007F2E3A"/>
    <w:rsid w:val="007F2EAA"/>
    <w:rsid w:val="007F33DD"/>
    <w:rsid w:val="007F4086"/>
    <w:rsid w:val="007F74CF"/>
    <w:rsid w:val="008032CF"/>
    <w:rsid w:val="00807EAB"/>
    <w:rsid w:val="00812CD2"/>
    <w:rsid w:val="008151A8"/>
    <w:rsid w:val="008209F8"/>
    <w:rsid w:val="00824657"/>
    <w:rsid w:val="00824B63"/>
    <w:rsid w:val="00832395"/>
    <w:rsid w:val="00834A3C"/>
    <w:rsid w:val="0083509F"/>
    <w:rsid w:val="00835D0F"/>
    <w:rsid w:val="00845784"/>
    <w:rsid w:val="00850153"/>
    <w:rsid w:val="00853B71"/>
    <w:rsid w:val="00856F2B"/>
    <w:rsid w:val="00857908"/>
    <w:rsid w:val="0086020D"/>
    <w:rsid w:val="008633D7"/>
    <w:rsid w:val="008638FC"/>
    <w:rsid w:val="00864C92"/>
    <w:rsid w:val="00866182"/>
    <w:rsid w:val="0087055F"/>
    <w:rsid w:val="00876EEB"/>
    <w:rsid w:val="008879B0"/>
    <w:rsid w:val="00892C93"/>
    <w:rsid w:val="00896C74"/>
    <w:rsid w:val="0089796F"/>
    <w:rsid w:val="00897F36"/>
    <w:rsid w:val="008A0F81"/>
    <w:rsid w:val="008A3B45"/>
    <w:rsid w:val="008A75F0"/>
    <w:rsid w:val="008B01C7"/>
    <w:rsid w:val="008B1D9F"/>
    <w:rsid w:val="008B3E2F"/>
    <w:rsid w:val="008C1FDF"/>
    <w:rsid w:val="008C2309"/>
    <w:rsid w:val="008C40E5"/>
    <w:rsid w:val="008D4ECC"/>
    <w:rsid w:val="008D6BD1"/>
    <w:rsid w:val="008E02C4"/>
    <w:rsid w:val="008E2D28"/>
    <w:rsid w:val="008E6322"/>
    <w:rsid w:val="008F26FD"/>
    <w:rsid w:val="008F791D"/>
    <w:rsid w:val="00900D31"/>
    <w:rsid w:val="00902837"/>
    <w:rsid w:val="00902FB0"/>
    <w:rsid w:val="00904328"/>
    <w:rsid w:val="00911E6E"/>
    <w:rsid w:val="00920AA6"/>
    <w:rsid w:val="00927FC3"/>
    <w:rsid w:val="00932E88"/>
    <w:rsid w:val="00936F28"/>
    <w:rsid w:val="00947FB1"/>
    <w:rsid w:val="00950ADF"/>
    <w:rsid w:val="00950F98"/>
    <w:rsid w:val="00960543"/>
    <w:rsid w:val="009645D5"/>
    <w:rsid w:val="00966536"/>
    <w:rsid w:val="009673A5"/>
    <w:rsid w:val="00973848"/>
    <w:rsid w:val="009757C5"/>
    <w:rsid w:val="009758A1"/>
    <w:rsid w:val="00976162"/>
    <w:rsid w:val="00977F11"/>
    <w:rsid w:val="0098062A"/>
    <w:rsid w:val="00984892"/>
    <w:rsid w:val="009873FE"/>
    <w:rsid w:val="009909EE"/>
    <w:rsid w:val="009919CB"/>
    <w:rsid w:val="00996D07"/>
    <w:rsid w:val="009A1165"/>
    <w:rsid w:val="009A339F"/>
    <w:rsid w:val="009A6F8F"/>
    <w:rsid w:val="009B1026"/>
    <w:rsid w:val="009B16B4"/>
    <w:rsid w:val="009B6252"/>
    <w:rsid w:val="009B6950"/>
    <w:rsid w:val="009C1732"/>
    <w:rsid w:val="009C3D21"/>
    <w:rsid w:val="009C5C6A"/>
    <w:rsid w:val="009D34B1"/>
    <w:rsid w:val="009D7AFF"/>
    <w:rsid w:val="009E301A"/>
    <w:rsid w:val="009E6A34"/>
    <w:rsid w:val="009F071A"/>
    <w:rsid w:val="009F17FB"/>
    <w:rsid w:val="009F29C8"/>
    <w:rsid w:val="009F348D"/>
    <w:rsid w:val="009F4FAB"/>
    <w:rsid w:val="00A00F51"/>
    <w:rsid w:val="00A02126"/>
    <w:rsid w:val="00A02AA6"/>
    <w:rsid w:val="00A06A2F"/>
    <w:rsid w:val="00A10EDE"/>
    <w:rsid w:val="00A11D1E"/>
    <w:rsid w:val="00A12DEF"/>
    <w:rsid w:val="00A136D4"/>
    <w:rsid w:val="00A140DE"/>
    <w:rsid w:val="00A15431"/>
    <w:rsid w:val="00A15EFB"/>
    <w:rsid w:val="00A261B6"/>
    <w:rsid w:val="00A264E7"/>
    <w:rsid w:val="00A3529F"/>
    <w:rsid w:val="00A43911"/>
    <w:rsid w:val="00A43BD1"/>
    <w:rsid w:val="00A57339"/>
    <w:rsid w:val="00A6670B"/>
    <w:rsid w:val="00A706AD"/>
    <w:rsid w:val="00A71295"/>
    <w:rsid w:val="00A714A6"/>
    <w:rsid w:val="00A71BEF"/>
    <w:rsid w:val="00A73A23"/>
    <w:rsid w:val="00A76BE3"/>
    <w:rsid w:val="00A8500F"/>
    <w:rsid w:val="00A85F9C"/>
    <w:rsid w:val="00A96884"/>
    <w:rsid w:val="00AA1CCC"/>
    <w:rsid w:val="00AA55AB"/>
    <w:rsid w:val="00AB0935"/>
    <w:rsid w:val="00AB09AD"/>
    <w:rsid w:val="00AB15D9"/>
    <w:rsid w:val="00AB608C"/>
    <w:rsid w:val="00AC671B"/>
    <w:rsid w:val="00AC70F2"/>
    <w:rsid w:val="00AD7A26"/>
    <w:rsid w:val="00AE168F"/>
    <w:rsid w:val="00AE2063"/>
    <w:rsid w:val="00AE6F8D"/>
    <w:rsid w:val="00AF1BB7"/>
    <w:rsid w:val="00AF1C33"/>
    <w:rsid w:val="00AF29E2"/>
    <w:rsid w:val="00AF55DB"/>
    <w:rsid w:val="00B00A5F"/>
    <w:rsid w:val="00B04608"/>
    <w:rsid w:val="00B07143"/>
    <w:rsid w:val="00B209DB"/>
    <w:rsid w:val="00B33CBB"/>
    <w:rsid w:val="00B340C3"/>
    <w:rsid w:val="00B403A4"/>
    <w:rsid w:val="00B41296"/>
    <w:rsid w:val="00B41531"/>
    <w:rsid w:val="00B42807"/>
    <w:rsid w:val="00B518FF"/>
    <w:rsid w:val="00B5320A"/>
    <w:rsid w:val="00B53F2B"/>
    <w:rsid w:val="00B62070"/>
    <w:rsid w:val="00B62CE7"/>
    <w:rsid w:val="00B65EC8"/>
    <w:rsid w:val="00B66C5D"/>
    <w:rsid w:val="00B76F98"/>
    <w:rsid w:val="00B81B72"/>
    <w:rsid w:val="00B84E5C"/>
    <w:rsid w:val="00B85F48"/>
    <w:rsid w:val="00B8741D"/>
    <w:rsid w:val="00B92706"/>
    <w:rsid w:val="00B92852"/>
    <w:rsid w:val="00B968D1"/>
    <w:rsid w:val="00B96C96"/>
    <w:rsid w:val="00BA0D0A"/>
    <w:rsid w:val="00BA153D"/>
    <w:rsid w:val="00BA1DAB"/>
    <w:rsid w:val="00BA1E4F"/>
    <w:rsid w:val="00BA3437"/>
    <w:rsid w:val="00BB07A6"/>
    <w:rsid w:val="00BB10CA"/>
    <w:rsid w:val="00BB4515"/>
    <w:rsid w:val="00BC3F20"/>
    <w:rsid w:val="00BD27A4"/>
    <w:rsid w:val="00BD3870"/>
    <w:rsid w:val="00BD47CA"/>
    <w:rsid w:val="00BD5B3B"/>
    <w:rsid w:val="00BD7BBA"/>
    <w:rsid w:val="00BE0C4A"/>
    <w:rsid w:val="00BE54A6"/>
    <w:rsid w:val="00BF0527"/>
    <w:rsid w:val="00BF0747"/>
    <w:rsid w:val="00BF16B4"/>
    <w:rsid w:val="00C1311D"/>
    <w:rsid w:val="00C1457D"/>
    <w:rsid w:val="00C20CE7"/>
    <w:rsid w:val="00C231D7"/>
    <w:rsid w:val="00C23933"/>
    <w:rsid w:val="00C336B5"/>
    <w:rsid w:val="00C35DC8"/>
    <w:rsid w:val="00C47020"/>
    <w:rsid w:val="00C47222"/>
    <w:rsid w:val="00C52120"/>
    <w:rsid w:val="00C53179"/>
    <w:rsid w:val="00C53B96"/>
    <w:rsid w:val="00C54C3A"/>
    <w:rsid w:val="00C56659"/>
    <w:rsid w:val="00C566D0"/>
    <w:rsid w:val="00C6084E"/>
    <w:rsid w:val="00C617E3"/>
    <w:rsid w:val="00C6760A"/>
    <w:rsid w:val="00C67AF4"/>
    <w:rsid w:val="00C73020"/>
    <w:rsid w:val="00C819CA"/>
    <w:rsid w:val="00C85D88"/>
    <w:rsid w:val="00C91564"/>
    <w:rsid w:val="00C962AB"/>
    <w:rsid w:val="00CA3614"/>
    <w:rsid w:val="00CA4EA9"/>
    <w:rsid w:val="00CA57A6"/>
    <w:rsid w:val="00CB1FA5"/>
    <w:rsid w:val="00CB34A4"/>
    <w:rsid w:val="00CB470D"/>
    <w:rsid w:val="00CB7B3E"/>
    <w:rsid w:val="00CC2779"/>
    <w:rsid w:val="00CC6433"/>
    <w:rsid w:val="00CD09A5"/>
    <w:rsid w:val="00CD0B6B"/>
    <w:rsid w:val="00CD2FC2"/>
    <w:rsid w:val="00CD31FD"/>
    <w:rsid w:val="00CD3DEF"/>
    <w:rsid w:val="00CD60EE"/>
    <w:rsid w:val="00CF0815"/>
    <w:rsid w:val="00CF72B7"/>
    <w:rsid w:val="00D018F2"/>
    <w:rsid w:val="00D0382D"/>
    <w:rsid w:val="00D12CAF"/>
    <w:rsid w:val="00D15095"/>
    <w:rsid w:val="00D22A6F"/>
    <w:rsid w:val="00D25033"/>
    <w:rsid w:val="00D30D45"/>
    <w:rsid w:val="00D33308"/>
    <w:rsid w:val="00D4171D"/>
    <w:rsid w:val="00D43FCF"/>
    <w:rsid w:val="00D449C2"/>
    <w:rsid w:val="00D47392"/>
    <w:rsid w:val="00D52770"/>
    <w:rsid w:val="00D551E5"/>
    <w:rsid w:val="00D55237"/>
    <w:rsid w:val="00D554A3"/>
    <w:rsid w:val="00D571FF"/>
    <w:rsid w:val="00D65554"/>
    <w:rsid w:val="00D8276C"/>
    <w:rsid w:val="00D9142A"/>
    <w:rsid w:val="00D95E41"/>
    <w:rsid w:val="00DA128C"/>
    <w:rsid w:val="00DA14E9"/>
    <w:rsid w:val="00DB17D4"/>
    <w:rsid w:val="00DB5E87"/>
    <w:rsid w:val="00DB6B7F"/>
    <w:rsid w:val="00DC2558"/>
    <w:rsid w:val="00DC4F13"/>
    <w:rsid w:val="00DC6B1E"/>
    <w:rsid w:val="00DD69A7"/>
    <w:rsid w:val="00DE02FD"/>
    <w:rsid w:val="00DE7DA3"/>
    <w:rsid w:val="00DF0D20"/>
    <w:rsid w:val="00DF180F"/>
    <w:rsid w:val="00E01161"/>
    <w:rsid w:val="00E06D47"/>
    <w:rsid w:val="00E1071F"/>
    <w:rsid w:val="00E12386"/>
    <w:rsid w:val="00E24054"/>
    <w:rsid w:val="00E25EE7"/>
    <w:rsid w:val="00E26AB0"/>
    <w:rsid w:val="00E3190D"/>
    <w:rsid w:val="00E33969"/>
    <w:rsid w:val="00E35B18"/>
    <w:rsid w:val="00E40B40"/>
    <w:rsid w:val="00E4104B"/>
    <w:rsid w:val="00E414CF"/>
    <w:rsid w:val="00E442B2"/>
    <w:rsid w:val="00E513F2"/>
    <w:rsid w:val="00E523BD"/>
    <w:rsid w:val="00E5577E"/>
    <w:rsid w:val="00E574D9"/>
    <w:rsid w:val="00E61C83"/>
    <w:rsid w:val="00E64CAD"/>
    <w:rsid w:val="00E6613D"/>
    <w:rsid w:val="00E6624F"/>
    <w:rsid w:val="00E72EEE"/>
    <w:rsid w:val="00E77275"/>
    <w:rsid w:val="00E81845"/>
    <w:rsid w:val="00E84FB6"/>
    <w:rsid w:val="00E85BA2"/>
    <w:rsid w:val="00E927B4"/>
    <w:rsid w:val="00E93955"/>
    <w:rsid w:val="00EB2E5E"/>
    <w:rsid w:val="00EC31CC"/>
    <w:rsid w:val="00EC35B0"/>
    <w:rsid w:val="00EC3A64"/>
    <w:rsid w:val="00EC6991"/>
    <w:rsid w:val="00ED1AFC"/>
    <w:rsid w:val="00ED348D"/>
    <w:rsid w:val="00ED62DA"/>
    <w:rsid w:val="00EE332F"/>
    <w:rsid w:val="00EE44E3"/>
    <w:rsid w:val="00EE4893"/>
    <w:rsid w:val="00EF172E"/>
    <w:rsid w:val="00EF1FF1"/>
    <w:rsid w:val="00F06AC7"/>
    <w:rsid w:val="00F06B40"/>
    <w:rsid w:val="00F12158"/>
    <w:rsid w:val="00F1485B"/>
    <w:rsid w:val="00F14BC1"/>
    <w:rsid w:val="00F20B24"/>
    <w:rsid w:val="00F234F4"/>
    <w:rsid w:val="00F307CB"/>
    <w:rsid w:val="00F3411C"/>
    <w:rsid w:val="00F360BF"/>
    <w:rsid w:val="00F36F85"/>
    <w:rsid w:val="00F408B5"/>
    <w:rsid w:val="00F433C5"/>
    <w:rsid w:val="00F446A8"/>
    <w:rsid w:val="00F45992"/>
    <w:rsid w:val="00F5072D"/>
    <w:rsid w:val="00F51925"/>
    <w:rsid w:val="00F52DA6"/>
    <w:rsid w:val="00F57BD9"/>
    <w:rsid w:val="00F6019F"/>
    <w:rsid w:val="00F628FE"/>
    <w:rsid w:val="00F62924"/>
    <w:rsid w:val="00F62DF3"/>
    <w:rsid w:val="00F70C66"/>
    <w:rsid w:val="00F712AD"/>
    <w:rsid w:val="00F73A8F"/>
    <w:rsid w:val="00F80D5F"/>
    <w:rsid w:val="00F83CAE"/>
    <w:rsid w:val="00F84B2A"/>
    <w:rsid w:val="00F85E55"/>
    <w:rsid w:val="00F875D9"/>
    <w:rsid w:val="00F91DEE"/>
    <w:rsid w:val="00FA05E8"/>
    <w:rsid w:val="00FA0DA2"/>
    <w:rsid w:val="00FA1142"/>
    <w:rsid w:val="00FA4947"/>
    <w:rsid w:val="00FA68CB"/>
    <w:rsid w:val="00FB0DB6"/>
    <w:rsid w:val="00FB5EFA"/>
    <w:rsid w:val="00FB69A5"/>
    <w:rsid w:val="00FB7750"/>
    <w:rsid w:val="00FC58D0"/>
    <w:rsid w:val="00FD6BB1"/>
    <w:rsid w:val="00FD788E"/>
    <w:rsid w:val="00FD7CA0"/>
    <w:rsid w:val="00FE1873"/>
    <w:rsid w:val="00FE5CA4"/>
    <w:rsid w:val="00FF2C7C"/>
    <w:rsid w:val="00FF422B"/>
    <w:rsid w:val="00FF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63CC9B-51CD-41B5-BF96-816CB32D9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8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onnenberg</dc:creator>
  <cp:keywords/>
  <dc:description/>
  <cp:lastModifiedBy>Michael Donnenberg</cp:lastModifiedBy>
  <cp:revision>3</cp:revision>
  <dcterms:created xsi:type="dcterms:W3CDTF">2014-09-23T15:32:00Z</dcterms:created>
  <dcterms:modified xsi:type="dcterms:W3CDTF">2015-04-28T20:13:00Z</dcterms:modified>
</cp:coreProperties>
</file>